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C05E6" w14:textId="77777777" w:rsidR="008F7A5F" w:rsidRDefault="008F7A5F" w:rsidP="00FB2343">
      <w:pPr>
        <w:widowControl w:val="0"/>
        <w:autoSpaceDE w:val="0"/>
        <w:autoSpaceDN w:val="0"/>
        <w:adjustRightInd w:val="0"/>
        <w:spacing w:after="240" w:line="240" w:lineRule="auto"/>
        <w:rPr>
          <w:rFonts w:cs="Verdana"/>
          <w:lang w:val="en-US"/>
        </w:rPr>
      </w:pPr>
      <w:bookmarkStart w:id="0" w:name="_GoBack"/>
      <w:bookmarkEnd w:id="0"/>
    </w:p>
    <w:p w14:paraId="5B63B3DB" w14:textId="77777777" w:rsidR="00F77698" w:rsidRDefault="00F77698" w:rsidP="00F77698">
      <w:pPr>
        <w:widowControl w:val="0"/>
        <w:autoSpaceDE w:val="0"/>
        <w:autoSpaceDN w:val="0"/>
        <w:adjustRightInd w:val="0"/>
        <w:spacing w:after="240" w:line="240" w:lineRule="auto"/>
        <w:rPr>
          <w:rFonts w:cs="Verdana"/>
          <w:lang w:val="en-US"/>
        </w:rPr>
      </w:pPr>
      <w:r>
        <w:rPr>
          <w:rFonts w:cs="Verdana"/>
          <w:lang w:val="en-US"/>
        </w:rPr>
        <w:t>Appendix A</w:t>
      </w:r>
    </w:p>
    <w:p w14:paraId="1AF7C32F" w14:textId="77777777" w:rsidR="00F77698" w:rsidRDefault="00F77698" w:rsidP="00F77698">
      <w:pPr>
        <w:widowControl w:val="0"/>
        <w:autoSpaceDE w:val="0"/>
        <w:autoSpaceDN w:val="0"/>
        <w:adjustRightInd w:val="0"/>
        <w:spacing w:after="240" w:line="240" w:lineRule="auto"/>
        <w:rPr>
          <w:rFonts w:cs="Verdana"/>
        </w:rPr>
      </w:pPr>
      <w:r>
        <w:rPr>
          <w:rFonts w:cs="Verdana"/>
          <w:lang w:val="en-US"/>
        </w:rPr>
        <w:t xml:space="preserve">Full search strategy for cardiovascular risk prediction models in renal transplant recipient reviews for MEDLINE. Search strategies were modified appropriately with the assistance of a medical librarian for </w:t>
      </w:r>
      <w:r>
        <w:rPr>
          <w:rFonts w:cs="Verdana"/>
        </w:rPr>
        <w:t xml:space="preserve">EMBASE, SCOPUS, </w:t>
      </w:r>
      <w:r w:rsidRPr="006C7F09">
        <w:rPr>
          <w:rFonts w:cs="Verdana"/>
        </w:rPr>
        <w:t>and Web of Science.</w:t>
      </w:r>
      <w:r>
        <w:rPr>
          <w:rFonts w:cs="Verdana"/>
        </w:rPr>
        <w:t xml:space="preserve"> </w:t>
      </w:r>
    </w:p>
    <w:p w14:paraId="2E07A7C2" w14:textId="77777777" w:rsidR="00F77698" w:rsidRDefault="00F77698" w:rsidP="00F77698">
      <w:pPr>
        <w:spacing w:after="0" w:line="240" w:lineRule="auto"/>
      </w:pPr>
      <w:r w:rsidRPr="007F7857">
        <w:t xml:space="preserve">1 </w:t>
      </w:r>
      <w:proofErr w:type="spellStart"/>
      <w:r w:rsidRPr="007F7857">
        <w:t>exp</w:t>
      </w:r>
      <w:proofErr w:type="spellEnd"/>
      <w:r w:rsidRPr="007F7857">
        <w:t xml:space="preserve"> Cardiovascular D</w:t>
      </w:r>
      <w:r>
        <w:t>iseases</w:t>
      </w:r>
    </w:p>
    <w:p w14:paraId="76BB9477" w14:textId="77777777" w:rsidR="00F77698" w:rsidRPr="007F7857" w:rsidRDefault="00F77698" w:rsidP="00F77698">
      <w:pPr>
        <w:spacing w:after="0" w:line="240" w:lineRule="auto"/>
      </w:pPr>
      <w:r w:rsidRPr="007F7857">
        <w:t>2 renal replacement therapy/ or kidney transplantation/</w:t>
      </w:r>
    </w:p>
    <w:p w14:paraId="153B9504" w14:textId="77777777" w:rsidR="00F77698" w:rsidRPr="007F7857" w:rsidRDefault="00F77698" w:rsidP="00F77698">
      <w:pPr>
        <w:spacing w:after="0" w:line="240" w:lineRule="auto"/>
      </w:pPr>
      <w:r w:rsidRPr="007F7857">
        <w:t>3 risk assessment/</w:t>
      </w:r>
    </w:p>
    <w:p w14:paraId="29D070A1" w14:textId="77777777" w:rsidR="00F77698" w:rsidRPr="007F7857" w:rsidRDefault="00F77698" w:rsidP="00F77698">
      <w:pPr>
        <w:spacing w:after="0" w:line="240" w:lineRule="auto"/>
      </w:pPr>
      <w:r w:rsidRPr="007F7857">
        <w:t>4 framingham.mp.</w:t>
      </w:r>
    </w:p>
    <w:p w14:paraId="3C7D907A" w14:textId="77777777" w:rsidR="00F77698" w:rsidRPr="007F7857" w:rsidRDefault="00F77698" w:rsidP="00F77698">
      <w:pPr>
        <w:spacing w:after="0" w:line="240" w:lineRule="auto"/>
      </w:pPr>
      <w:r w:rsidRPr="007F7857">
        <w:t>5 procam.mp</w:t>
      </w:r>
    </w:p>
    <w:p w14:paraId="381C76CE" w14:textId="77777777" w:rsidR="00F77698" w:rsidRPr="007F7857" w:rsidRDefault="00F77698" w:rsidP="00F77698">
      <w:pPr>
        <w:spacing w:after="0" w:line="240" w:lineRule="auto"/>
      </w:pPr>
      <w:r w:rsidRPr="007F7857">
        <w:t>6 “prospective cardiovascular munster”</w:t>
      </w:r>
      <w:proofErr w:type="gramStart"/>
      <w:r w:rsidRPr="007F7857">
        <w:t>.mp</w:t>
      </w:r>
      <w:proofErr w:type="gramEnd"/>
    </w:p>
    <w:p w14:paraId="3706988D" w14:textId="77777777" w:rsidR="00F77698" w:rsidRPr="007F7857" w:rsidRDefault="00F77698" w:rsidP="00F77698">
      <w:pPr>
        <w:spacing w:after="0" w:line="240" w:lineRule="auto"/>
      </w:pPr>
      <w:r w:rsidRPr="007F7857">
        <w:t>7 “</w:t>
      </w:r>
      <w:proofErr w:type="gramStart"/>
      <w:r w:rsidRPr="007F7857">
        <w:t>assign(</w:t>
      </w:r>
      <w:proofErr w:type="gramEnd"/>
      <w:r w:rsidRPr="007F7857">
        <w:t>2W)scor*”.mp</w:t>
      </w:r>
    </w:p>
    <w:p w14:paraId="1317194A" w14:textId="77777777" w:rsidR="00F77698" w:rsidRPr="007F7857" w:rsidRDefault="00F77698" w:rsidP="00F77698">
      <w:pPr>
        <w:spacing w:after="0" w:line="240" w:lineRule="auto"/>
      </w:pPr>
      <w:r w:rsidRPr="007F7857">
        <w:t>8 “assign scor*”</w:t>
      </w:r>
      <w:proofErr w:type="gramStart"/>
      <w:r w:rsidRPr="007F7857">
        <w:t>.mp</w:t>
      </w:r>
      <w:proofErr w:type="gramEnd"/>
    </w:p>
    <w:p w14:paraId="7831EAF8" w14:textId="7EA6BC2E" w:rsidR="00F77698" w:rsidRPr="007F7857" w:rsidRDefault="00F77698" w:rsidP="00F77698">
      <w:pPr>
        <w:spacing w:after="0" w:line="240" w:lineRule="auto"/>
      </w:pPr>
      <w:r w:rsidRPr="007F7857">
        <w:t>9 qrisk*.mp</w:t>
      </w:r>
    </w:p>
    <w:p w14:paraId="2E102A0D" w14:textId="77777777" w:rsidR="00F77698" w:rsidRPr="007F7857" w:rsidRDefault="00F77698" w:rsidP="00F77698">
      <w:pPr>
        <w:spacing w:after="0" w:line="240" w:lineRule="auto"/>
      </w:pPr>
      <w:r w:rsidRPr="007F7857">
        <w:t>10 scor.mp</w:t>
      </w:r>
    </w:p>
    <w:p w14:paraId="3D29F53D" w14:textId="77777777" w:rsidR="00F77698" w:rsidRPr="007F7857" w:rsidRDefault="00F77698" w:rsidP="00F77698">
      <w:pPr>
        <w:spacing w:after="0" w:line="240" w:lineRule="auto"/>
      </w:pPr>
      <w:r w:rsidRPr="007F7857">
        <w:t>11 “</w:t>
      </w:r>
      <w:proofErr w:type="spellStart"/>
      <w:r w:rsidRPr="007F7857">
        <w:t>reynolds</w:t>
      </w:r>
      <w:proofErr w:type="spellEnd"/>
      <w:r w:rsidRPr="007F7857">
        <w:t xml:space="preserve"> score” or “</w:t>
      </w:r>
      <w:proofErr w:type="spellStart"/>
      <w:r w:rsidRPr="007F7857">
        <w:t>reynolds</w:t>
      </w:r>
      <w:proofErr w:type="spellEnd"/>
      <w:r w:rsidRPr="007F7857">
        <w:t xml:space="preserve"> risk”</w:t>
      </w:r>
    </w:p>
    <w:p w14:paraId="0DB1E7B3" w14:textId="77777777" w:rsidR="00F77698" w:rsidRPr="007F7857" w:rsidRDefault="00F77698" w:rsidP="00F77698">
      <w:pPr>
        <w:spacing w:after="0" w:line="240" w:lineRule="auto"/>
      </w:pPr>
      <w:r w:rsidRPr="007F7857">
        <w:t>12 “risk scor*”</w:t>
      </w:r>
      <w:proofErr w:type="gramStart"/>
      <w:r w:rsidRPr="007F7857">
        <w:t>.mp</w:t>
      </w:r>
      <w:proofErr w:type="gramEnd"/>
    </w:p>
    <w:p w14:paraId="7D127CE4" w14:textId="77777777" w:rsidR="00F77698" w:rsidRPr="007F7857" w:rsidRDefault="00F77698" w:rsidP="00F77698">
      <w:pPr>
        <w:spacing w:after="0" w:line="240" w:lineRule="auto"/>
      </w:pPr>
      <w:r w:rsidRPr="007F7857">
        <w:t>13 “prediction rule”</w:t>
      </w:r>
      <w:proofErr w:type="gramStart"/>
      <w:r w:rsidRPr="007F7857">
        <w:t>.mp</w:t>
      </w:r>
      <w:proofErr w:type="gramEnd"/>
    </w:p>
    <w:p w14:paraId="494E1FE1" w14:textId="77777777" w:rsidR="00F77698" w:rsidRPr="007F7857" w:rsidRDefault="00F77698" w:rsidP="00F77698">
      <w:pPr>
        <w:spacing w:after="0" w:line="240" w:lineRule="auto"/>
      </w:pPr>
      <w:r w:rsidRPr="007F7857">
        <w:t>14 3 or 4 or 5 or 6 or 7 or 8 or 9 or 10 or 11 or 12 or 13</w:t>
      </w:r>
    </w:p>
    <w:p w14:paraId="5529C7B0" w14:textId="77777777" w:rsidR="00F77698" w:rsidRPr="007F7857" w:rsidRDefault="00F77698" w:rsidP="00F77698">
      <w:pPr>
        <w:spacing w:after="0" w:line="240" w:lineRule="auto"/>
      </w:pPr>
      <w:r w:rsidRPr="007F7857">
        <w:t>15 1 and 2 and 14</w:t>
      </w:r>
    </w:p>
    <w:p w14:paraId="3EDE99AF" w14:textId="77777777" w:rsidR="00F77698" w:rsidRPr="00A85739" w:rsidRDefault="00F77698" w:rsidP="00FB2343">
      <w:pPr>
        <w:widowControl w:val="0"/>
        <w:autoSpaceDE w:val="0"/>
        <w:autoSpaceDN w:val="0"/>
        <w:adjustRightInd w:val="0"/>
        <w:spacing w:after="240" w:line="240" w:lineRule="auto"/>
        <w:rPr>
          <w:rFonts w:cs="Verdana"/>
          <w:lang w:val="en-US"/>
        </w:rPr>
      </w:pPr>
    </w:p>
    <w:sectPr w:rsidR="00F77698" w:rsidRPr="00A85739" w:rsidSect="0079057D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718622" w14:textId="77777777" w:rsidR="001B0321" w:rsidRDefault="001B0321" w:rsidP="00BC5CB5">
      <w:pPr>
        <w:spacing w:after="0" w:line="240" w:lineRule="auto"/>
      </w:pPr>
      <w:r>
        <w:separator/>
      </w:r>
    </w:p>
  </w:endnote>
  <w:endnote w:type="continuationSeparator" w:id="0">
    <w:p w14:paraId="11FD9E5F" w14:textId="77777777" w:rsidR="001B0321" w:rsidRDefault="001B0321" w:rsidP="00BC5CB5">
      <w:pPr>
        <w:spacing w:after="0" w:line="240" w:lineRule="auto"/>
      </w:pPr>
      <w:r>
        <w:continuationSeparator/>
      </w:r>
    </w:p>
  </w:endnote>
  <w:endnote w:type="continuationNotice" w:id="1">
    <w:p w14:paraId="32CC81A0" w14:textId="77777777" w:rsidR="001B0321" w:rsidRDefault="001B03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6CECD4" w14:textId="77777777" w:rsidR="001B0321" w:rsidRDefault="001B0321" w:rsidP="00BC5CB5">
      <w:pPr>
        <w:spacing w:after="0" w:line="240" w:lineRule="auto"/>
      </w:pPr>
      <w:r>
        <w:separator/>
      </w:r>
    </w:p>
  </w:footnote>
  <w:footnote w:type="continuationSeparator" w:id="0">
    <w:p w14:paraId="09FD47BA" w14:textId="77777777" w:rsidR="001B0321" w:rsidRDefault="001B0321" w:rsidP="00BC5CB5">
      <w:pPr>
        <w:spacing w:after="0" w:line="240" w:lineRule="auto"/>
      </w:pPr>
      <w:r>
        <w:continuationSeparator/>
      </w:r>
    </w:p>
  </w:footnote>
  <w:footnote w:type="continuationNotice" w:id="1">
    <w:p w14:paraId="4EE84CE2" w14:textId="77777777" w:rsidR="001B0321" w:rsidRDefault="001B03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859A3" w14:textId="77777777" w:rsidR="00CF7A6D" w:rsidRDefault="00CF7A6D" w:rsidP="003922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537DDC" w14:textId="77777777" w:rsidR="00CF7A6D" w:rsidRDefault="00CF7A6D" w:rsidP="0039223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9B7ED" w14:textId="77777777" w:rsidR="00CF7A6D" w:rsidRDefault="00CF7A6D" w:rsidP="003922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45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21F64F" w14:textId="77777777" w:rsidR="00CF7A6D" w:rsidRDefault="00CF7A6D" w:rsidP="0039223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A00C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A120FC9"/>
    <w:multiLevelType w:val="hybridMultilevel"/>
    <w:tmpl w:val="9F620AA4"/>
    <w:lvl w:ilvl="0" w:tplc="AC468292">
      <w:start w:val="1"/>
      <w:numFmt w:val="decimal"/>
      <w:lvlText w:val="%1)"/>
      <w:lvlJc w:val="left"/>
      <w:pPr>
        <w:ind w:left="360" w:hanging="360"/>
      </w:pPr>
      <w:rPr>
        <w:rFonts w:ascii="Arial" w:hAnsi="Arial" w:cs="Times New Roman"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3">
    <w:nsid w:val="25C70F90"/>
    <w:multiLevelType w:val="hybridMultilevel"/>
    <w:tmpl w:val="FD484BF2"/>
    <w:lvl w:ilvl="0" w:tplc="4B04407C">
      <w:start w:val="1"/>
      <w:numFmt w:val="decimal"/>
      <w:lvlText w:val="%1)"/>
      <w:lvlJc w:val="left"/>
      <w:pPr>
        <w:ind w:left="720" w:hanging="360"/>
      </w:pPr>
      <w:rPr>
        <w:rFonts w:ascii="Verdana" w:hAnsi="Verdana" w:cs="Times New Roman"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74042C1"/>
    <w:multiLevelType w:val="multilevel"/>
    <w:tmpl w:val="FD484BF2"/>
    <w:lvl w:ilvl="0">
      <w:start w:val="1"/>
      <w:numFmt w:val="decimal"/>
      <w:lvlText w:val="%1)"/>
      <w:lvlJc w:val="left"/>
      <w:pPr>
        <w:ind w:left="360" w:hanging="360"/>
      </w:pPr>
      <w:rPr>
        <w:rFonts w:ascii="Verdana" w:hAnsi="Verdana" w:cs="Times New Roman" w:hint="default"/>
        <w:sz w:val="20"/>
      </w:rPr>
    </w:lvl>
    <w:lvl w:ilvl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5">
    <w:nsid w:val="3A7E3F92"/>
    <w:multiLevelType w:val="hybridMultilevel"/>
    <w:tmpl w:val="FD484BF2"/>
    <w:lvl w:ilvl="0" w:tplc="4B04407C">
      <w:start w:val="1"/>
      <w:numFmt w:val="decimal"/>
      <w:lvlText w:val="%1)"/>
      <w:lvlJc w:val="left"/>
      <w:pPr>
        <w:ind w:left="720" w:hanging="360"/>
      </w:pPr>
      <w:rPr>
        <w:rFonts w:ascii="Verdana" w:hAnsi="Verdana" w:cs="Times New Roman"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8900883"/>
    <w:multiLevelType w:val="multilevel"/>
    <w:tmpl w:val="FD484BF2"/>
    <w:lvl w:ilvl="0">
      <w:start w:val="1"/>
      <w:numFmt w:val="decimal"/>
      <w:lvlText w:val="%1)"/>
      <w:lvlJc w:val="left"/>
      <w:pPr>
        <w:ind w:left="360" w:hanging="360"/>
      </w:pPr>
      <w:rPr>
        <w:rFonts w:ascii="Verdana" w:hAnsi="Verdana" w:cs="Times New Roman" w:hint="default"/>
        <w:sz w:val="20"/>
      </w:rPr>
    </w:lvl>
    <w:lvl w:ilvl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>
    <w:nsid w:val="52A129AE"/>
    <w:multiLevelType w:val="multilevel"/>
    <w:tmpl w:val="FD484BF2"/>
    <w:lvl w:ilvl="0">
      <w:start w:val="1"/>
      <w:numFmt w:val="decimal"/>
      <w:lvlText w:val="%1)"/>
      <w:lvlJc w:val="left"/>
      <w:pPr>
        <w:ind w:left="360" w:hanging="360"/>
      </w:pPr>
      <w:rPr>
        <w:rFonts w:ascii="Verdana" w:hAnsi="Verdana" w:cs="Times New Roman" w:hint="default"/>
        <w:sz w:val="20"/>
      </w:rPr>
    </w:lvl>
    <w:lvl w:ilvl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8">
    <w:nsid w:val="57DF4A78"/>
    <w:multiLevelType w:val="hybridMultilevel"/>
    <w:tmpl w:val="A322FFD0"/>
    <w:lvl w:ilvl="0" w:tplc="A9D25894">
      <w:start w:val="3"/>
      <w:numFmt w:val="bullet"/>
      <w:lvlText w:val="-"/>
      <w:lvlJc w:val="left"/>
      <w:pPr>
        <w:ind w:left="720" w:hanging="360"/>
      </w:pPr>
      <w:rPr>
        <w:rFonts w:ascii="Calibri" w:eastAsia="Arial Unicode MS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FB6CC7"/>
    <w:multiLevelType w:val="hybridMultilevel"/>
    <w:tmpl w:val="50F0695A"/>
    <w:lvl w:ilvl="0" w:tplc="D0CE1CC0">
      <w:start w:val="168"/>
      <w:numFmt w:val="bullet"/>
      <w:lvlText w:val="-"/>
      <w:lvlJc w:val="left"/>
      <w:pPr>
        <w:ind w:left="720" w:hanging="360"/>
      </w:pPr>
      <w:rPr>
        <w:rFonts w:ascii="Calibri" w:eastAsia="MS ??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1B6172"/>
    <w:multiLevelType w:val="hybridMultilevel"/>
    <w:tmpl w:val="F86C0778"/>
    <w:lvl w:ilvl="0" w:tplc="58341F52">
      <w:start w:val="168"/>
      <w:numFmt w:val="bullet"/>
      <w:lvlText w:val="-"/>
      <w:lvlJc w:val="left"/>
      <w:pPr>
        <w:ind w:left="720" w:hanging="360"/>
      </w:pPr>
      <w:rPr>
        <w:rFonts w:ascii="Calibri" w:eastAsia="MS ??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4C299C"/>
    <w:multiLevelType w:val="hybridMultilevel"/>
    <w:tmpl w:val="C9FE8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60398C"/>
    <w:multiLevelType w:val="hybridMultilevel"/>
    <w:tmpl w:val="D782394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7A707EFC"/>
    <w:multiLevelType w:val="hybridMultilevel"/>
    <w:tmpl w:val="1BF280C6"/>
    <w:lvl w:ilvl="0" w:tplc="84B46430">
      <w:start w:val="168"/>
      <w:numFmt w:val="bullet"/>
      <w:lvlText w:val="-"/>
      <w:lvlJc w:val="left"/>
      <w:pPr>
        <w:ind w:left="720" w:hanging="360"/>
      </w:pPr>
      <w:rPr>
        <w:rFonts w:ascii="Calibri" w:eastAsia="MS ??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2"/>
  </w:num>
  <w:num w:numId="6">
    <w:abstractNumId w:val="12"/>
  </w:num>
  <w:num w:numId="7">
    <w:abstractNumId w:val="3"/>
  </w:num>
  <w:num w:numId="8">
    <w:abstractNumId w:val="5"/>
  </w:num>
  <w:num w:numId="9">
    <w:abstractNumId w:val="1"/>
  </w:num>
  <w:num w:numId="10">
    <w:abstractNumId w:val="8"/>
  </w:num>
  <w:num w:numId="11">
    <w:abstractNumId w:val="4"/>
  </w:num>
  <w:num w:numId="12">
    <w:abstractNumId w:val="6"/>
  </w:num>
  <w:num w:numId="13">
    <w:abstractNumId w:val="7"/>
  </w:num>
  <w:num w:numId="14">
    <w:abstractNumId w:val="0"/>
  </w:num>
  <w:num w:numId="15">
    <w:abstractNumId w:val="11"/>
  </w:num>
  <w:num w:numId="16">
    <w:abstractNumId w:val="10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955"/>
    <w:rsid w:val="0001608A"/>
    <w:rsid w:val="00022742"/>
    <w:rsid w:val="00025F5D"/>
    <w:rsid w:val="0003095C"/>
    <w:rsid w:val="000363D9"/>
    <w:rsid w:val="000377B5"/>
    <w:rsid w:val="0005341E"/>
    <w:rsid w:val="000610B5"/>
    <w:rsid w:val="0006355D"/>
    <w:rsid w:val="00064CD7"/>
    <w:rsid w:val="00067441"/>
    <w:rsid w:val="000701FE"/>
    <w:rsid w:val="000713E8"/>
    <w:rsid w:val="00072C5F"/>
    <w:rsid w:val="00072FD2"/>
    <w:rsid w:val="00080A04"/>
    <w:rsid w:val="000879A2"/>
    <w:rsid w:val="000932DF"/>
    <w:rsid w:val="0009776F"/>
    <w:rsid w:val="000A1E87"/>
    <w:rsid w:val="000A200B"/>
    <w:rsid w:val="000A2F88"/>
    <w:rsid w:val="000A7EC1"/>
    <w:rsid w:val="000B1860"/>
    <w:rsid w:val="000B561E"/>
    <w:rsid w:val="000B5DE1"/>
    <w:rsid w:val="000C32ED"/>
    <w:rsid w:val="000C44BC"/>
    <w:rsid w:val="000C6C61"/>
    <w:rsid w:val="000D2E32"/>
    <w:rsid w:val="000D6574"/>
    <w:rsid w:val="000E0CA4"/>
    <w:rsid w:val="000E0E62"/>
    <w:rsid w:val="000E4194"/>
    <w:rsid w:val="000E5EEA"/>
    <w:rsid w:val="000F0E73"/>
    <w:rsid w:val="000F45BA"/>
    <w:rsid w:val="000F5A07"/>
    <w:rsid w:val="000F7AC2"/>
    <w:rsid w:val="00103A4B"/>
    <w:rsid w:val="001049C7"/>
    <w:rsid w:val="00105DF2"/>
    <w:rsid w:val="001112D1"/>
    <w:rsid w:val="00112EFF"/>
    <w:rsid w:val="00114AD2"/>
    <w:rsid w:val="0011564C"/>
    <w:rsid w:val="00116D65"/>
    <w:rsid w:val="0012620D"/>
    <w:rsid w:val="00131520"/>
    <w:rsid w:val="0014297E"/>
    <w:rsid w:val="001432F3"/>
    <w:rsid w:val="0014629E"/>
    <w:rsid w:val="001537A9"/>
    <w:rsid w:val="00156216"/>
    <w:rsid w:val="00157074"/>
    <w:rsid w:val="00172738"/>
    <w:rsid w:val="00172E6E"/>
    <w:rsid w:val="00181B1E"/>
    <w:rsid w:val="00184115"/>
    <w:rsid w:val="00185CCF"/>
    <w:rsid w:val="00186547"/>
    <w:rsid w:val="0019426A"/>
    <w:rsid w:val="001A5B2F"/>
    <w:rsid w:val="001A7174"/>
    <w:rsid w:val="001A7F7D"/>
    <w:rsid w:val="001B0321"/>
    <w:rsid w:val="001C14CC"/>
    <w:rsid w:val="001C2DBC"/>
    <w:rsid w:val="001C3446"/>
    <w:rsid w:val="001C3DF3"/>
    <w:rsid w:val="001C641E"/>
    <w:rsid w:val="001D0F61"/>
    <w:rsid w:val="001D17C9"/>
    <w:rsid w:val="001D3912"/>
    <w:rsid w:val="001E2D75"/>
    <w:rsid w:val="002076A7"/>
    <w:rsid w:val="002133F8"/>
    <w:rsid w:val="00216117"/>
    <w:rsid w:val="0022146A"/>
    <w:rsid w:val="00224CA8"/>
    <w:rsid w:val="0023178D"/>
    <w:rsid w:val="00234A50"/>
    <w:rsid w:val="00240752"/>
    <w:rsid w:val="002446A0"/>
    <w:rsid w:val="00251497"/>
    <w:rsid w:val="002635E5"/>
    <w:rsid w:val="00266BC1"/>
    <w:rsid w:val="00275D82"/>
    <w:rsid w:val="0029163C"/>
    <w:rsid w:val="002957C1"/>
    <w:rsid w:val="002B2C30"/>
    <w:rsid w:val="002B3F5C"/>
    <w:rsid w:val="002B563B"/>
    <w:rsid w:val="002C39F5"/>
    <w:rsid w:val="002C54AA"/>
    <w:rsid w:val="002D05CF"/>
    <w:rsid w:val="002D45AF"/>
    <w:rsid w:val="002D4753"/>
    <w:rsid w:val="002D5787"/>
    <w:rsid w:val="002D57C7"/>
    <w:rsid w:val="002D718E"/>
    <w:rsid w:val="002E400C"/>
    <w:rsid w:val="002F0FAD"/>
    <w:rsid w:val="002F263E"/>
    <w:rsid w:val="002F2811"/>
    <w:rsid w:val="002F3C0B"/>
    <w:rsid w:val="002F4E58"/>
    <w:rsid w:val="00300303"/>
    <w:rsid w:val="00302458"/>
    <w:rsid w:val="00303EDC"/>
    <w:rsid w:val="003054DD"/>
    <w:rsid w:val="00306581"/>
    <w:rsid w:val="003067F5"/>
    <w:rsid w:val="003079DC"/>
    <w:rsid w:val="003176F7"/>
    <w:rsid w:val="0033436C"/>
    <w:rsid w:val="0033795A"/>
    <w:rsid w:val="00341F65"/>
    <w:rsid w:val="00345F7C"/>
    <w:rsid w:val="0035226D"/>
    <w:rsid w:val="00361589"/>
    <w:rsid w:val="00364596"/>
    <w:rsid w:val="003726FE"/>
    <w:rsid w:val="003741DB"/>
    <w:rsid w:val="003801E9"/>
    <w:rsid w:val="00381C75"/>
    <w:rsid w:val="00390A96"/>
    <w:rsid w:val="00392232"/>
    <w:rsid w:val="003A0EDC"/>
    <w:rsid w:val="003A15EA"/>
    <w:rsid w:val="003C273C"/>
    <w:rsid w:val="003D1AD2"/>
    <w:rsid w:val="003D1BDC"/>
    <w:rsid w:val="003D308F"/>
    <w:rsid w:val="003D771B"/>
    <w:rsid w:val="003E2922"/>
    <w:rsid w:val="003E4249"/>
    <w:rsid w:val="003E6EFD"/>
    <w:rsid w:val="003E6F4E"/>
    <w:rsid w:val="003F182C"/>
    <w:rsid w:val="003F2D54"/>
    <w:rsid w:val="003F6C38"/>
    <w:rsid w:val="0040012F"/>
    <w:rsid w:val="0040058A"/>
    <w:rsid w:val="00404AAE"/>
    <w:rsid w:val="00410CC7"/>
    <w:rsid w:val="00411CFF"/>
    <w:rsid w:val="00417718"/>
    <w:rsid w:val="00430672"/>
    <w:rsid w:val="004401FE"/>
    <w:rsid w:val="00440C1F"/>
    <w:rsid w:val="004474A9"/>
    <w:rsid w:val="00451FA2"/>
    <w:rsid w:val="004562E1"/>
    <w:rsid w:val="00465417"/>
    <w:rsid w:val="00466731"/>
    <w:rsid w:val="00467F34"/>
    <w:rsid w:val="0047654A"/>
    <w:rsid w:val="00481E8A"/>
    <w:rsid w:val="00487712"/>
    <w:rsid w:val="004878EE"/>
    <w:rsid w:val="00491B23"/>
    <w:rsid w:val="0049209E"/>
    <w:rsid w:val="004963C7"/>
    <w:rsid w:val="00497BF0"/>
    <w:rsid w:val="004A3ADD"/>
    <w:rsid w:val="004A54D9"/>
    <w:rsid w:val="004B2AEA"/>
    <w:rsid w:val="004B3F14"/>
    <w:rsid w:val="004B433D"/>
    <w:rsid w:val="004B7D2D"/>
    <w:rsid w:val="004C35BA"/>
    <w:rsid w:val="004C4F4E"/>
    <w:rsid w:val="004C5320"/>
    <w:rsid w:val="004C58D6"/>
    <w:rsid w:val="004E6416"/>
    <w:rsid w:val="00500625"/>
    <w:rsid w:val="00500656"/>
    <w:rsid w:val="00500E4C"/>
    <w:rsid w:val="00501A1C"/>
    <w:rsid w:val="00511B4B"/>
    <w:rsid w:val="00514843"/>
    <w:rsid w:val="0052078C"/>
    <w:rsid w:val="00523BFA"/>
    <w:rsid w:val="005406DD"/>
    <w:rsid w:val="00540D68"/>
    <w:rsid w:val="00541A47"/>
    <w:rsid w:val="00554898"/>
    <w:rsid w:val="00554F9C"/>
    <w:rsid w:val="00556349"/>
    <w:rsid w:val="0055782F"/>
    <w:rsid w:val="005644E0"/>
    <w:rsid w:val="005656A8"/>
    <w:rsid w:val="005672F3"/>
    <w:rsid w:val="00572517"/>
    <w:rsid w:val="00572CCC"/>
    <w:rsid w:val="00574385"/>
    <w:rsid w:val="00575CFE"/>
    <w:rsid w:val="00577AB2"/>
    <w:rsid w:val="00584531"/>
    <w:rsid w:val="00590CA1"/>
    <w:rsid w:val="00591477"/>
    <w:rsid w:val="005A2266"/>
    <w:rsid w:val="005A353D"/>
    <w:rsid w:val="005B342B"/>
    <w:rsid w:val="005B373E"/>
    <w:rsid w:val="005C2DA6"/>
    <w:rsid w:val="005C5DF5"/>
    <w:rsid w:val="005C7028"/>
    <w:rsid w:val="005C716F"/>
    <w:rsid w:val="005E1786"/>
    <w:rsid w:val="005E5340"/>
    <w:rsid w:val="005F184D"/>
    <w:rsid w:val="005F648F"/>
    <w:rsid w:val="005F6A8B"/>
    <w:rsid w:val="00601FA0"/>
    <w:rsid w:val="00605095"/>
    <w:rsid w:val="006057DB"/>
    <w:rsid w:val="006172CC"/>
    <w:rsid w:val="00621955"/>
    <w:rsid w:val="00624772"/>
    <w:rsid w:val="0063231E"/>
    <w:rsid w:val="0063234B"/>
    <w:rsid w:val="006417C0"/>
    <w:rsid w:val="00642002"/>
    <w:rsid w:val="00645A40"/>
    <w:rsid w:val="00654AA3"/>
    <w:rsid w:val="00660385"/>
    <w:rsid w:val="006608AB"/>
    <w:rsid w:val="00663B8D"/>
    <w:rsid w:val="00665A7A"/>
    <w:rsid w:val="006677D5"/>
    <w:rsid w:val="00676A22"/>
    <w:rsid w:val="00676A31"/>
    <w:rsid w:val="00677E41"/>
    <w:rsid w:val="0068074E"/>
    <w:rsid w:val="0068162D"/>
    <w:rsid w:val="00685B57"/>
    <w:rsid w:val="006915F3"/>
    <w:rsid w:val="00693BEB"/>
    <w:rsid w:val="00694C8D"/>
    <w:rsid w:val="00694E3A"/>
    <w:rsid w:val="006968C3"/>
    <w:rsid w:val="006A1759"/>
    <w:rsid w:val="006A4428"/>
    <w:rsid w:val="006A55DF"/>
    <w:rsid w:val="006B2875"/>
    <w:rsid w:val="006C3C5A"/>
    <w:rsid w:val="006C63EB"/>
    <w:rsid w:val="006C7F09"/>
    <w:rsid w:val="006D0923"/>
    <w:rsid w:val="006D22D1"/>
    <w:rsid w:val="006D3D75"/>
    <w:rsid w:val="006D4FF2"/>
    <w:rsid w:val="006D5052"/>
    <w:rsid w:val="006F1839"/>
    <w:rsid w:val="00700A51"/>
    <w:rsid w:val="007022A3"/>
    <w:rsid w:val="00706BFE"/>
    <w:rsid w:val="00706EB2"/>
    <w:rsid w:val="007116CF"/>
    <w:rsid w:val="007117B0"/>
    <w:rsid w:val="0071278A"/>
    <w:rsid w:val="00721897"/>
    <w:rsid w:val="00726443"/>
    <w:rsid w:val="00727264"/>
    <w:rsid w:val="0073013E"/>
    <w:rsid w:val="00734585"/>
    <w:rsid w:val="00734F50"/>
    <w:rsid w:val="0074174A"/>
    <w:rsid w:val="007501D5"/>
    <w:rsid w:val="007517F5"/>
    <w:rsid w:val="007556C4"/>
    <w:rsid w:val="00760418"/>
    <w:rsid w:val="00764901"/>
    <w:rsid w:val="007663A0"/>
    <w:rsid w:val="007679F1"/>
    <w:rsid w:val="0077140F"/>
    <w:rsid w:val="00772913"/>
    <w:rsid w:val="0077358C"/>
    <w:rsid w:val="00774D5C"/>
    <w:rsid w:val="0077616E"/>
    <w:rsid w:val="00783506"/>
    <w:rsid w:val="0079057D"/>
    <w:rsid w:val="007A0ED0"/>
    <w:rsid w:val="007A6FFA"/>
    <w:rsid w:val="007A788F"/>
    <w:rsid w:val="007C17C8"/>
    <w:rsid w:val="007C5DA1"/>
    <w:rsid w:val="007C7568"/>
    <w:rsid w:val="007C7EBD"/>
    <w:rsid w:val="007D0763"/>
    <w:rsid w:val="007D6282"/>
    <w:rsid w:val="007E7249"/>
    <w:rsid w:val="007F4541"/>
    <w:rsid w:val="007F7857"/>
    <w:rsid w:val="00800926"/>
    <w:rsid w:val="00806B19"/>
    <w:rsid w:val="00816D94"/>
    <w:rsid w:val="008231D7"/>
    <w:rsid w:val="00825D10"/>
    <w:rsid w:val="00827D66"/>
    <w:rsid w:val="00834029"/>
    <w:rsid w:val="0083714B"/>
    <w:rsid w:val="0084120E"/>
    <w:rsid w:val="00841DC4"/>
    <w:rsid w:val="00841F09"/>
    <w:rsid w:val="0084365F"/>
    <w:rsid w:val="00853339"/>
    <w:rsid w:val="008560E6"/>
    <w:rsid w:val="0087003B"/>
    <w:rsid w:val="008723A7"/>
    <w:rsid w:val="008756AD"/>
    <w:rsid w:val="008833B3"/>
    <w:rsid w:val="008906DA"/>
    <w:rsid w:val="00895BE6"/>
    <w:rsid w:val="008A451C"/>
    <w:rsid w:val="008B4800"/>
    <w:rsid w:val="008B736B"/>
    <w:rsid w:val="008D5706"/>
    <w:rsid w:val="008E077B"/>
    <w:rsid w:val="008E31F9"/>
    <w:rsid w:val="008E725A"/>
    <w:rsid w:val="008E797D"/>
    <w:rsid w:val="008F468C"/>
    <w:rsid w:val="008F645B"/>
    <w:rsid w:val="008F6F91"/>
    <w:rsid w:val="008F7A5F"/>
    <w:rsid w:val="009021BD"/>
    <w:rsid w:val="0090238A"/>
    <w:rsid w:val="00905BB0"/>
    <w:rsid w:val="00913F68"/>
    <w:rsid w:val="00915A5E"/>
    <w:rsid w:val="00916CA6"/>
    <w:rsid w:val="00917D6F"/>
    <w:rsid w:val="00950AC4"/>
    <w:rsid w:val="00950CC3"/>
    <w:rsid w:val="0095191C"/>
    <w:rsid w:val="009535E6"/>
    <w:rsid w:val="00964518"/>
    <w:rsid w:val="0096744A"/>
    <w:rsid w:val="00967E45"/>
    <w:rsid w:val="00971074"/>
    <w:rsid w:val="00973560"/>
    <w:rsid w:val="009740E4"/>
    <w:rsid w:val="00987060"/>
    <w:rsid w:val="00987935"/>
    <w:rsid w:val="009950B5"/>
    <w:rsid w:val="00995361"/>
    <w:rsid w:val="009A059F"/>
    <w:rsid w:val="009A2E84"/>
    <w:rsid w:val="009A3EBA"/>
    <w:rsid w:val="009A7FA4"/>
    <w:rsid w:val="009B61DE"/>
    <w:rsid w:val="009B6F30"/>
    <w:rsid w:val="009B70A7"/>
    <w:rsid w:val="009B759A"/>
    <w:rsid w:val="009C1428"/>
    <w:rsid w:val="009C3184"/>
    <w:rsid w:val="009D64C7"/>
    <w:rsid w:val="009D7B76"/>
    <w:rsid w:val="009E4A00"/>
    <w:rsid w:val="009E6A9E"/>
    <w:rsid w:val="009F6F5A"/>
    <w:rsid w:val="009F7490"/>
    <w:rsid w:val="00A05E87"/>
    <w:rsid w:val="00A05F9F"/>
    <w:rsid w:val="00A137B6"/>
    <w:rsid w:val="00A1459F"/>
    <w:rsid w:val="00A14C74"/>
    <w:rsid w:val="00A20920"/>
    <w:rsid w:val="00A21D76"/>
    <w:rsid w:val="00A27908"/>
    <w:rsid w:val="00A332A5"/>
    <w:rsid w:val="00A338BE"/>
    <w:rsid w:val="00A344AE"/>
    <w:rsid w:val="00A56302"/>
    <w:rsid w:val="00A651A6"/>
    <w:rsid w:val="00A6554E"/>
    <w:rsid w:val="00A65A86"/>
    <w:rsid w:val="00A70708"/>
    <w:rsid w:val="00A73BF8"/>
    <w:rsid w:val="00A740EE"/>
    <w:rsid w:val="00A754A0"/>
    <w:rsid w:val="00A850A8"/>
    <w:rsid w:val="00A85739"/>
    <w:rsid w:val="00A85EF5"/>
    <w:rsid w:val="00A93A2A"/>
    <w:rsid w:val="00AA0605"/>
    <w:rsid w:val="00AA6198"/>
    <w:rsid w:val="00AB171B"/>
    <w:rsid w:val="00AB25AD"/>
    <w:rsid w:val="00AB3A28"/>
    <w:rsid w:val="00AC1011"/>
    <w:rsid w:val="00AD17F9"/>
    <w:rsid w:val="00AD6682"/>
    <w:rsid w:val="00AD7E5F"/>
    <w:rsid w:val="00AE1516"/>
    <w:rsid w:val="00AE3883"/>
    <w:rsid w:val="00AE69BD"/>
    <w:rsid w:val="00AE6C56"/>
    <w:rsid w:val="00AF2FA9"/>
    <w:rsid w:val="00B06322"/>
    <w:rsid w:val="00B12CAB"/>
    <w:rsid w:val="00B230DB"/>
    <w:rsid w:val="00B259FF"/>
    <w:rsid w:val="00B26612"/>
    <w:rsid w:val="00B3422D"/>
    <w:rsid w:val="00B37FE4"/>
    <w:rsid w:val="00B41C2F"/>
    <w:rsid w:val="00B509B4"/>
    <w:rsid w:val="00B50B49"/>
    <w:rsid w:val="00B5324F"/>
    <w:rsid w:val="00B53F7C"/>
    <w:rsid w:val="00B5636B"/>
    <w:rsid w:val="00B56931"/>
    <w:rsid w:val="00B64D71"/>
    <w:rsid w:val="00B67FC4"/>
    <w:rsid w:val="00B745CE"/>
    <w:rsid w:val="00B83F7C"/>
    <w:rsid w:val="00B93781"/>
    <w:rsid w:val="00BA38ED"/>
    <w:rsid w:val="00BA4D06"/>
    <w:rsid w:val="00BA6BC8"/>
    <w:rsid w:val="00BB050F"/>
    <w:rsid w:val="00BB7F62"/>
    <w:rsid w:val="00BC097C"/>
    <w:rsid w:val="00BC40AA"/>
    <w:rsid w:val="00BC5CB5"/>
    <w:rsid w:val="00BC713C"/>
    <w:rsid w:val="00BD251C"/>
    <w:rsid w:val="00BE457F"/>
    <w:rsid w:val="00BF4A55"/>
    <w:rsid w:val="00BF6084"/>
    <w:rsid w:val="00BF761C"/>
    <w:rsid w:val="00C112BD"/>
    <w:rsid w:val="00C21EC9"/>
    <w:rsid w:val="00C22A2D"/>
    <w:rsid w:val="00C370E2"/>
    <w:rsid w:val="00C45EC0"/>
    <w:rsid w:val="00C477A1"/>
    <w:rsid w:val="00C5584C"/>
    <w:rsid w:val="00C61216"/>
    <w:rsid w:val="00C6507B"/>
    <w:rsid w:val="00C67F2A"/>
    <w:rsid w:val="00C77A05"/>
    <w:rsid w:val="00C80299"/>
    <w:rsid w:val="00C854F7"/>
    <w:rsid w:val="00C8622B"/>
    <w:rsid w:val="00C9062E"/>
    <w:rsid w:val="00C9443B"/>
    <w:rsid w:val="00CB15E7"/>
    <w:rsid w:val="00CB2276"/>
    <w:rsid w:val="00CB506B"/>
    <w:rsid w:val="00CB5374"/>
    <w:rsid w:val="00CC1000"/>
    <w:rsid w:val="00CE0E53"/>
    <w:rsid w:val="00CE4933"/>
    <w:rsid w:val="00CE4AA2"/>
    <w:rsid w:val="00CE4DAF"/>
    <w:rsid w:val="00CE5053"/>
    <w:rsid w:val="00CF666F"/>
    <w:rsid w:val="00CF7A6D"/>
    <w:rsid w:val="00D10E50"/>
    <w:rsid w:val="00D11BE8"/>
    <w:rsid w:val="00D210D3"/>
    <w:rsid w:val="00D25CD0"/>
    <w:rsid w:val="00D339EA"/>
    <w:rsid w:val="00D34406"/>
    <w:rsid w:val="00D35745"/>
    <w:rsid w:val="00D4011D"/>
    <w:rsid w:val="00D4480B"/>
    <w:rsid w:val="00D44A0A"/>
    <w:rsid w:val="00D44E47"/>
    <w:rsid w:val="00D53CF9"/>
    <w:rsid w:val="00D54A53"/>
    <w:rsid w:val="00D567C9"/>
    <w:rsid w:val="00D5738C"/>
    <w:rsid w:val="00D6679D"/>
    <w:rsid w:val="00D70CC7"/>
    <w:rsid w:val="00D756E3"/>
    <w:rsid w:val="00D80225"/>
    <w:rsid w:val="00D940B1"/>
    <w:rsid w:val="00D963FA"/>
    <w:rsid w:val="00D970CE"/>
    <w:rsid w:val="00D97EBB"/>
    <w:rsid w:val="00DA010E"/>
    <w:rsid w:val="00DA0F20"/>
    <w:rsid w:val="00DA127A"/>
    <w:rsid w:val="00DA6E69"/>
    <w:rsid w:val="00DB598F"/>
    <w:rsid w:val="00DB7A2F"/>
    <w:rsid w:val="00DC28A9"/>
    <w:rsid w:val="00DC29D7"/>
    <w:rsid w:val="00DD096B"/>
    <w:rsid w:val="00DD1514"/>
    <w:rsid w:val="00DD2C87"/>
    <w:rsid w:val="00DE016B"/>
    <w:rsid w:val="00DE30AA"/>
    <w:rsid w:val="00DE34B3"/>
    <w:rsid w:val="00DE431E"/>
    <w:rsid w:val="00DE44EE"/>
    <w:rsid w:val="00DE6D41"/>
    <w:rsid w:val="00DF2C7E"/>
    <w:rsid w:val="00DF46C2"/>
    <w:rsid w:val="00DF50EA"/>
    <w:rsid w:val="00DF71A2"/>
    <w:rsid w:val="00E21FC7"/>
    <w:rsid w:val="00E221E9"/>
    <w:rsid w:val="00E22956"/>
    <w:rsid w:val="00E26981"/>
    <w:rsid w:val="00E3434C"/>
    <w:rsid w:val="00E54E5B"/>
    <w:rsid w:val="00E61FBC"/>
    <w:rsid w:val="00E63CBD"/>
    <w:rsid w:val="00E66633"/>
    <w:rsid w:val="00E80EDC"/>
    <w:rsid w:val="00E82FE1"/>
    <w:rsid w:val="00E8349E"/>
    <w:rsid w:val="00E85A0B"/>
    <w:rsid w:val="00E974DE"/>
    <w:rsid w:val="00EA01E6"/>
    <w:rsid w:val="00EB1334"/>
    <w:rsid w:val="00EB6763"/>
    <w:rsid w:val="00EC31FA"/>
    <w:rsid w:val="00EC69E3"/>
    <w:rsid w:val="00EC78B0"/>
    <w:rsid w:val="00ED0E20"/>
    <w:rsid w:val="00ED34D2"/>
    <w:rsid w:val="00ED46E6"/>
    <w:rsid w:val="00EE3AF5"/>
    <w:rsid w:val="00EF493B"/>
    <w:rsid w:val="00EF5CE3"/>
    <w:rsid w:val="00F1155D"/>
    <w:rsid w:val="00F116F0"/>
    <w:rsid w:val="00F12E06"/>
    <w:rsid w:val="00F1488F"/>
    <w:rsid w:val="00F14A54"/>
    <w:rsid w:val="00F14CE1"/>
    <w:rsid w:val="00F14CF5"/>
    <w:rsid w:val="00F1725A"/>
    <w:rsid w:val="00F17767"/>
    <w:rsid w:val="00F259B7"/>
    <w:rsid w:val="00F268F3"/>
    <w:rsid w:val="00F30AF5"/>
    <w:rsid w:val="00F32047"/>
    <w:rsid w:val="00F355E7"/>
    <w:rsid w:val="00F37A09"/>
    <w:rsid w:val="00F445A0"/>
    <w:rsid w:val="00F45549"/>
    <w:rsid w:val="00F52178"/>
    <w:rsid w:val="00F65B53"/>
    <w:rsid w:val="00F66E6F"/>
    <w:rsid w:val="00F73DFC"/>
    <w:rsid w:val="00F77698"/>
    <w:rsid w:val="00F81C34"/>
    <w:rsid w:val="00F923CF"/>
    <w:rsid w:val="00FB2343"/>
    <w:rsid w:val="00FB4AC5"/>
    <w:rsid w:val="00FB5F69"/>
    <w:rsid w:val="00FC267B"/>
    <w:rsid w:val="00FD3D9C"/>
    <w:rsid w:val="00FE04FC"/>
    <w:rsid w:val="00FE7868"/>
    <w:rsid w:val="00FF3A98"/>
    <w:rsid w:val="00F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C71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57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F608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1112D1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7C5DA1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7C5DA1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D771B"/>
    <w:rPr>
      <w:rFonts w:eastAsia="MS ??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D57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7C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BC5C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C5CB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C5C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C5CB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5A353D"/>
    <w:rPr>
      <w:rFonts w:cs="Times New Roman"/>
      <w:color w:val="800080"/>
      <w:u w:val="single"/>
    </w:rPr>
  </w:style>
  <w:style w:type="paragraph" w:styleId="ListBullet">
    <w:name w:val="List Bullet"/>
    <w:basedOn w:val="Normal"/>
    <w:uiPriority w:val="99"/>
    <w:rsid w:val="009A2E84"/>
    <w:pPr>
      <w:numPr>
        <w:numId w:val="11"/>
      </w:numPr>
      <w:tabs>
        <w:tab w:val="num" w:pos="36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WPNormal">
    <w:name w:val="WP_Normal"/>
    <w:basedOn w:val="Normal"/>
    <w:uiPriority w:val="99"/>
    <w:rsid w:val="00392232"/>
    <w:pPr>
      <w:spacing w:after="0" w:line="240" w:lineRule="auto"/>
    </w:pPr>
    <w:rPr>
      <w:rFonts w:ascii="Arial" w:eastAsia="MS ??" w:hAnsi="Arial"/>
      <w:sz w:val="24"/>
      <w:szCs w:val="20"/>
      <w:lang w:val="en-US"/>
    </w:rPr>
  </w:style>
  <w:style w:type="character" w:styleId="PageNumber">
    <w:name w:val="page number"/>
    <w:basedOn w:val="DefaultParagraphFont"/>
    <w:uiPriority w:val="99"/>
    <w:semiHidden/>
    <w:rsid w:val="0039223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C713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7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713C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7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713C"/>
    <w:rPr>
      <w:rFonts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57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F608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1112D1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7C5DA1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7C5DA1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D771B"/>
    <w:rPr>
      <w:rFonts w:eastAsia="MS ??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D57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7C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BC5C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C5CB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C5C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C5CB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5A353D"/>
    <w:rPr>
      <w:rFonts w:cs="Times New Roman"/>
      <w:color w:val="800080"/>
      <w:u w:val="single"/>
    </w:rPr>
  </w:style>
  <w:style w:type="paragraph" w:styleId="ListBullet">
    <w:name w:val="List Bullet"/>
    <w:basedOn w:val="Normal"/>
    <w:uiPriority w:val="99"/>
    <w:rsid w:val="009A2E84"/>
    <w:pPr>
      <w:numPr>
        <w:numId w:val="11"/>
      </w:numPr>
      <w:tabs>
        <w:tab w:val="num" w:pos="36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WPNormal">
    <w:name w:val="WP_Normal"/>
    <w:basedOn w:val="Normal"/>
    <w:uiPriority w:val="99"/>
    <w:rsid w:val="00392232"/>
    <w:pPr>
      <w:spacing w:after="0" w:line="240" w:lineRule="auto"/>
    </w:pPr>
    <w:rPr>
      <w:rFonts w:ascii="Arial" w:eastAsia="MS ??" w:hAnsi="Arial"/>
      <w:sz w:val="24"/>
      <w:szCs w:val="20"/>
      <w:lang w:val="en-US"/>
    </w:rPr>
  </w:style>
  <w:style w:type="character" w:styleId="PageNumber">
    <w:name w:val="page number"/>
    <w:basedOn w:val="DefaultParagraphFont"/>
    <w:uiPriority w:val="99"/>
    <w:semiHidden/>
    <w:rsid w:val="0039223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C713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7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713C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7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713C"/>
    <w:rPr>
      <w:rFonts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58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5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58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584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584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584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584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58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584327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5843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4584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4584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4584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5745843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4584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45843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4584310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45843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4584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58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58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8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58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584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584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584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584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584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584349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584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4584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4584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4584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5745843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45843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4584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4584332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45843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45843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Macintosh Word</Application>
  <DocSecurity>0</DocSecurity>
  <Lines>4</Lines>
  <Paragraphs>1</Paragraphs>
  <ScaleCrop>false</ScaleCrop>
  <Company>University of Saskatchewan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idity of cardiovascular risk prediction models in kidney transplant recipients: a systematic review</dc:title>
  <dc:subject/>
  <dc:creator>Mansell, Holly</dc:creator>
  <cp:keywords/>
  <dc:description/>
  <cp:lastModifiedBy>Holly  Mansell</cp:lastModifiedBy>
  <cp:revision>2</cp:revision>
  <cp:lastPrinted>2013-07-04T19:21:00Z</cp:lastPrinted>
  <dcterms:created xsi:type="dcterms:W3CDTF">2014-01-31T05:16:00Z</dcterms:created>
  <dcterms:modified xsi:type="dcterms:W3CDTF">2014-01-31T05:16:00Z</dcterms:modified>
</cp:coreProperties>
</file>